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C86" w:rsidRPr="002466B2" w:rsidRDefault="007F7C86" w:rsidP="007F7C86">
      <w:pPr>
        <w:spacing w:after="0" w:line="48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2466B2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:rsidR="007F7C86" w:rsidRPr="002466B2" w:rsidRDefault="007F7C86" w:rsidP="007F7C86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GB" w:eastAsia="en-GB"/>
        </w:rPr>
      </w:pPr>
      <w:r w:rsidRPr="002466B2">
        <w:rPr>
          <w:rFonts w:ascii="Times New Roman" w:hAnsi="Times New Roman" w:cs="Times New Roman"/>
          <w:b/>
          <w:bCs/>
          <w:sz w:val="20"/>
          <w:szCs w:val="20"/>
          <w:lang w:val="en-US"/>
        </w:rPr>
        <w:t>S1 Table</w:t>
      </w:r>
      <w:r w:rsidRPr="002466B2">
        <w:rPr>
          <w:rFonts w:ascii="Times New Roman" w:hAnsi="Times New Roman" w:cs="Times New Roman"/>
          <w:b/>
          <w:sz w:val="20"/>
          <w:szCs w:val="20"/>
          <w:lang w:val="en-GB" w:eastAsia="en-GB"/>
        </w:rPr>
        <w:t>.</w:t>
      </w:r>
      <w:r w:rsidRPr="002466B2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r w:rsidRPr="002466B2">
        <w:rPr>
          <w:rFonts w:ascii="Times New Roman" w:hAnsi="Times New Roman" w:cs="Times New Roman"/>
          <w:b/>
          <w:sz w:val="20"/>
          <w:szCs w:val="20"/>
          <w:lang w:val="en-GB" w:eastAsia="en-GB"/>
        </w:rPr>
        <w:t>Adjusted food group and nutrient intakes (weighted mean and SE) across categories of alcoholic beverage preference in those excluding prevalent diseases, and stratified by gender, BMI-category, and alcohol consumption category.</w:t>
      </w:r>
    </w:p>
    <w:tbl>
      <w:tblPr>
        <w:tblStyle w:val="LightList"/>
        <w:tblW w:w="12430" w:type="dxa"/>
        <w:jc w:val="center"/>
        <w:tblLayout w:type="fixed"/>
        <w:tblLook w:val="04A0" w:firstRow="1" w:lastRow="0" w:firstColumn="1" w:lastColumn="0" w:noHBand="0" w:noVBand="1"/>
      </w:tblPr>
      <w:tblGrid>
        <w:gridCol w:w="4233"/>
        <w:gridCol w:w="1652"/>
        <w:gridCol w:w="1706"/>
        <w:gridCol w:w="1708"/>
        <w:gridCol w:w="1507"/>
        <w:gridCol w:w="1624"/>
      </w:tblGrid>
      <w:tr w:rsidR="007F7C86" w:rsidRPr="002466B2" w:rsidTr="00C06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er preference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ne preference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irit preference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preference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consumers</w:t>
            </w:r>
          </w:p>
        </w:tc>
      </w:tr>
      <w:tr w:rsidR="007F7C86" w:rsidRPr="00690D26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Excluding prevalent diseases (n=26,121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a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070 (8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514 (4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889 (7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57 (17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091 (27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14 (7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72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30 (8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48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1 (5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47 (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2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0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73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96 (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89 (8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65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305 (110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1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257 (4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 (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4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82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1 (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5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79 (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7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3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6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8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37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0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6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tabs>
                <w:tab w:val="left" w:pos="10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5 (7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01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90 (3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43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4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31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43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8 (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6.9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7.2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5.4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8.1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eastAsia="en-GB"/>
              </w:rPr>
            </w:pPr>
            <w:r w:rsidRPr="002466B2">
              <w:rPr>
                <w:sz w:val="20"/>
                <w:szCs w:val="20"/>
                <w:lang w:eastAsia="en-GB"/>
              </w:rPr>
              <w:t>48.1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2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6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3.9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8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2.3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5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7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9 (0.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4.9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5.5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.3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2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1 (0.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5.5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16.0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9.3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0.0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0.1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8.9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9.4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83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04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13 (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83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97 (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9.8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1.0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0.1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19.9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  <w:t>20.9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8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8 (5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1 (1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9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19 (6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Men (n=10,467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23 (1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97 (3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30 (1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83 (2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34 (15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1 (8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9 (8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4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3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5 (1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2 (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5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6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1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8 (7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19 (1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9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4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5 (7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9 (10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 (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1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6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6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9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7 (3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 (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lastRenderedPageBreak/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5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5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2 (8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9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2 (7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07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29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90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99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05 (5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2 (0.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9.7 (0.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6 (0.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1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5 (0.5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5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.2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8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7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5 (0.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7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5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.2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0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.9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7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5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1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5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8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4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7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.6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0 (0.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8 (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2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5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6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0 (5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9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.2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8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3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.4 (0.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3 (10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13 (1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16 (1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14 (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02 (15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Women</w:t>
            </w:r>
            <w:proofErr w:type="spellEnd"/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n=18,956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b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08 (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077 (4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63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44 (1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564 (35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2 (10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4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5 (1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0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87 (5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5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8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3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8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3 (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4 (10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5 (5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1 (1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1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0 (4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 (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2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5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2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5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0 (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3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8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9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8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2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2 (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64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05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13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87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33 (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7 (0.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2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1 (0.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1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2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8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1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8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9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4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4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.0 (0.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8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4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6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6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8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8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2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6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5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8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2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3 (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8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6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9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4 (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8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1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3 (1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7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08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8 (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23 (6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MI &lt; 25 kg/m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n=9,149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 xml:space="preserve"> c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52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826 (4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82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19 (1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70 (2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8 (10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0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8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9 (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3 (9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1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1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4 (6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4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9 (4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lastRenderedPageBreak/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33 (1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0 (8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41 (2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9 (1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8 (1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9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8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8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0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7 (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4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0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4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4 (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5 (10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3 (5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7 (10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2 (7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1 (7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41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0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52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38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31 (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1 (0.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4 (0.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0 (0.6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9 (0.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.9 (0.4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6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1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.4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4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9 (0.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4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9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7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4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0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1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5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2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6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4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.1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3 (0.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3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7 (0.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7 (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1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3 (6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0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4 (4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5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1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8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9 (0.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0 (1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2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8 (1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1 (1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34 (1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BMI ≥25 kg/m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 xml:space="preserve"> (n=20,274) 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c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79 (7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848 (39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11 (7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408 (17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028 (3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4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85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1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2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1 (5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4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7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9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9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4 (3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0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7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3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8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0 (4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8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3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2 (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7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0 (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8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6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0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8 (0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1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3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9 (8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9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8 (3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40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6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7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40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33 (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4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7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6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6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3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9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4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7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6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2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7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.1 (0.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0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6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5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3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3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6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2 (0.1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8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2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6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4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8 (0.2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7 (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4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3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4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7 (2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8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8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8 (0.1)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7 (1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13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7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94 (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50 (7)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690D26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Alcohol consumption &lt;0-12 g/day (n=22,561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36 (1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723 (5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03 (8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01 (2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4 (7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9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6 (1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2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9 (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6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7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1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4 (8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8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12 (1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9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9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7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5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0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3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 (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8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7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5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7 (4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91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18 (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60 (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86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2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2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7 (0.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3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2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0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.1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1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5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6 (0.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7 (0.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4 (0.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3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2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6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.0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6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4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4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3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2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4 (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5 (0.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4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0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68 (5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05 (1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30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690D26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Alcohol consumption ≥12 g/day (n=6562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 xml:space="preserve"> 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95 (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951 (6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90 (18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26 (1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0 (1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9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4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8 (10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0 (1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3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3 (5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5 (6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2 (2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7 (6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5 (1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2 (9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 (1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9 (5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5 (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9 (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8 (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1 (2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5 (0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9 (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 (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1 (1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6 (4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3 (9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1 (7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60 (1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09 (5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11 (7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13 (8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4 (0.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0 (0.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4.6 (0.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4 (0.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8 (0.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.2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.4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.9 (0.2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5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6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.5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6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1 (0.3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9 (0.1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4 (0.2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4.9 (0.1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.7 (0.7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8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3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9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lastRenderedPageBreak/>
              <w:t>Cholesterol, m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7 (9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3 (3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2 (4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31 (5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1 (0.6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.7 (0.2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8 (0.3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8 (0.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7F7C86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7F7C86" w:rsidRPr="002466B2" w:rsidRDefault="007F7C86" w:rsidP="00C06330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30 (24)</w:t>
            </w:r>
          </w:p>
        </w:tc>
        <w:tc>
          <w:tcPr>
            <w:tcW w:w="1706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06 (8)</w:t>
            </w:r>
          </w:p>
        </w:tc>
        <w:tc>
          <w:tcPr>
            <w:tcW w:w="1708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35 (11)</w:t>
            </w:r>
          </w:p>
        </w:tc>
        <w:tc>
          <w:tcPr>
            <w:tcW w:w="1507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01 (13)</w:t>
            </w:r>
          </w:p>
        </w:tc>
        <w:tc>
          <w:tcPr>
            <w:tcW w:w="1624" w:type="dxa"/>
          </w:tcPr>
          <w:p w:rsidR="007F7C86" w:rsidRPr="002466B2" w:rsidRDefault="007F7C86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652" w:type="dxa"/>
          </w:tcPr>
          <w:p w:rsidR="00693FA9" w:rsidRPr="002466B2" w:rsidRDefault="00693FA9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693FA9" w:rsidRPr="002466B2" w:rsidRDefault="00693FA9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693FA9" w:rsidRPr="002466B2" w:rsidRDefault="00693FA9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693FA9" w:rsidRPr="002466B2" w:rsidRDefault="00693FA9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693FA9" w:rsidRPr="002466B2" w:rsidRDefault="00693FA9" w:rsidP="00C063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93FA9" w:rsidRPr="00690D26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Including prevalent diabetics (n=</w:t>
            </w:r>
            <w:r w:rsidR="00C06330"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2,430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)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e</w:t>
            </w:r>
          </w:p>
        </w:tc>
        <w:tc>
          <w:tcPr>
            <w:tcW w:w="1652" w:type="dxa"/>
          </w:tcPr>
          <w:p w:rsidR="00693FA9" w:rsidRPr="002466B2" w:rsidRDefault="00693FA9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693FA9" w:rsidRPr="002466B2" w:rsidRDefault="00693FA9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693FA9" w:rsidRPr="002466B2" w:rsidRDefault="00693FA9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693FA9" w:rsidRPr="002466B2" w:rsidRDefault="00693FA9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693FA9" w:rsidRPr="002466B2" w:rsidRDefault="00693FA9" w:rsidP="00C063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652" w:type="dxa"/>
          </w:tcPr>
          <w:p w:rsidR="00693FA9" w:rsidRPr="002466B2" w:rsidRDefault="00C06330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30 (8)</w:t>
            </w:r>
          </w:p>
        </w:tc>
        <w:tc>
          <w:tcPr>
            <w:tcW w:w="1706" w:type="dxa"/>
          </w:tcPr>
          <w:p w:rsidR="00693FA9" w:rsidRPr="002466B2" w:rsidRDefault="00C06330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630 (39)</w:t>
            </w:r>
          </w:p>
        </w:tc>
        <w:tc>
          <w:tcPr>
            <w:tcW w:w="1708" w:type="dxa"/>
          </w:tcPr>
          <w:p w:rsidR="00693FA9" w:rsidRPr="002466B2" w:rsidRDefault="00C06330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96 (8)</w:t>
            </w:r>
          </w:p>
        </w:tc>
        <w:tc>
          <w:tcPr>
            <w:tcW w:w="1507" w:type="dxa"/>
          </w:tcPr>
          <w:p w:rsidR="00693FA9" w:rsidRPr="002466B2" w:rsidRDefault="00C06330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383 (17)</w:t>
            </w:r>
          </w:p>
        </w:tc>
        <w:tc>
          <w:tcPr>
            <w:tcW w:w="1624" w:type="dxa"/>
          </w:tcPr>
          <w:p w:rsidR="00693FA9" w:rsidRPr="002466B2" w:rsidRDefault="00C06330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391 (29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ruit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5 (6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0 (3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29 (7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45 (4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73 (4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Vegetables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4 (4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3 (2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 (4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6 (3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7 (2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air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90 (8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7 (4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10 (10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54 (4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61 (4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Fish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0 (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 (0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0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 (0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Mea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3 (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1 (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1 (2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4 (1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79 (1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Oils and fats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 (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3 (0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6 (1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8 (0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7 (0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Sugary drinks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7 (5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3 (2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2 (6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96 (3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87 (3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val="en-GB" w:eastAsia="en-GB"/>
              </w:rPr>
              <w:t>Non-alcohol energy, kcal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38 (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17 (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36 (2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37 (1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727 (1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 w:eastAsia="en-GB"/>
              </w:rPr>
            </w:pP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Healthy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>Diet</w:t>
            </w:r>
            <w:proofErr w:type="spellEnd"/>
            <w:r w:rsidRPr="002466B2">
              <w:rPr>
                <w:rFonts w:ascii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Indicator, score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0 (0.3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7.3 (0.2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.3 (0.3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1 (0.2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.0 (0.2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Saturated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2466B2">
              <w:rPr>
                <w:b w:val="0"/>
                <w:sz w:val="20"/>
                <w:szCs w:val="20"/>
                <w:lang w:eastAsia="en-GB"/>
              </w:rPr>
              <w:t>fat</w:t>
            </w:r>
            <w:proofErr w:type="spellEnd"/>
            <w:r w:rsidRPr="002466B2">
              <w:rPr>
                <w:b w:val="0"/>
                <w:sz w:val="20"/>
                <w:szCs w:val="20"/>
                <w:lang w:eastAsia="en-GB"/>
              </w:rPr>
              <w:t>, en%</w:t>
            </w:r>
          </w:p>
        </w:tc>
        <w:tc>
          <w:tcPr>
            <w:tcW w:w="1652" w:type="dxa"/>
          </w:tcPr>
          <w:p w:rsidR="00693FA9" w:rsidRPr="002466B2" w:rsidRDefault="00693FA9" w:rsidP="00727B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1 (</w:t>
            </w:r>
            <w:r w:rsidR="00727B9F"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0</w:t>
            </w: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.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6 (0.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3.9 (0.1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8 (0.1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2.4 (0.1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UFA, en%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6 (0.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7 (0.0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6.0 (0.1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.9 (0.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.6 (0.1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eastAsia="en-GB"/>
              </w:rPr>
            </w:pPr>
            <w:r w:rsidRPr="002466B2">
              <w:rPr>
                <w:b w:val="0"/>
                <w:sz w:val="20"/>
                <w:szCs w:val="20"/>
                <w:lang w:eastAsia="en-GB"/>
              </w:rPr>
              <w:t>Protein, en%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15.5 (0.1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3 (0.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2 (0.1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5.6 (0.1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6.2 (0.1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Mono- and disaccharides,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en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%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0 (0.2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9 (0.3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6 (0.2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.9 (0.1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Cholesterol, m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2 (2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1 (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12 (3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82 (2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5 (2)</w:t>
            </w:r>
          </w:p>
        </w:tc>
      </w:tr>
      <w:tr w:rsidR="00693FA9" w:rsidRPr="002466B2" w:rsidTr="00C0633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 xml:space="preserve">Dietary </w:t>
            </w:r>
            <w:proofErr w:type="spellStart"/>
            <w:r w:rsidRPr="002466B2">
              <w:rPr>
                <w:b w:val="0"/>
                <w:sz w:val="20"/>
                <w:szCs w:val="20"/>
                <w:lang w:val="en-GB" w:eastAsia="en-GB"/>
              </w:rPr>
              <w:t>fiber</w:t>
            </w:r>
            <w:proofErr w:type="spellEnd"/>
            <w:r w:rsidRPr="002466B2">
              <w:rPr>
                <w:b w:val="0"/>
                <w:sz w:val="20"/>
                <w:szCs w:val="20"/>
                <w:lang w:val="en-GB" w:eastAsia="en-GB"/>
              </w:rPr>
              <w:t>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2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8 (0.1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8 (0.2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19.7 (0.1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20.7 (0.1)</w:t>
            </w:r>
          </w:p>
        </w:tc>
      </w:tr>
      <w:tr w:rsidR="00693FA9" w:rsidRPr="002466B2" w:rsidTr="00C063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33" w:type="dxa"/>
          </w:tcPr>
          <w:p w:rsidR="00693FA9" w:rsidRPr="002466B2" w:rsidRDefault="00693FA9" w:rsidP="00693FA9">
            <w:pPr>
              <w:pStyle w:val="ListParagraph"/>
              <w:numPr>
                <w:ilvl w:val="0"/>
                <w:numId w:val="3"/>
              </w:numPr>
              <w:rPr>
                <w:b w:val="0"/>
                <w:sz w:val="20"/>
                <w:szCs w:val="20"/>
                <w:lang w:val="en-GB" w:eastAsia="en-GB"/>
              </w:rPr>
            </w:pPr>
            <w:r w:rsidRPr="002466B2">
              <w:rPr>
                <w:b w:val="0"/>
                <w:sz w:val="20"/>
                <w:szCs w:val="20"/>
                <w:lang w:val="en-GB" w:eastAsia="en-GB"/>
              </w:rPr>
              <w:t>Fruit and vegetables, g/d</w:t>
            </w:r>
          </w:p>
        </w:tc>
        <w:tc>
          <w:tcPr>
            <w:tcW w:w="1652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389 (9)</w:t>
            </w:r>
          </w:p>
        </w:tc>
        <w:tc>
          <w:tcPr>
            <w:tcW w:w="1706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81 (4)</w:t>
            </w:r>
          </w:p>
        </w:tc>
        <w:tc>
          <w:tcPr>
            <w:tcW w:w="1708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25 (9)</w:t>
            </w:r>
          </w:p>
        </w:tc>
        <w:tc>
          <w:tcPr>
            <w:tcW w:w="1507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454 (6)</w:t>
            </w:r>
          </w:p>
        </w:tc>
        <w:tc>
          <w:tcPr>
            <w:tcW w:w="1624" w:type="dxa"/>
          </w:tcPr>
          <w:p w:rsidR="00693FA9" w:rsidRPr="002466B2" w:rsidRDefault="00693FA9" w:rsidP="00693F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</w:pPr>
            <w:r w:rsidRPr="002466B2">
              <w:rPr>
                <w:rFonts w:ascii="Times New Roman" w:hAnsi="Times New Roman" w:cs="Times New Roman"/>
                <w:sz w:val="20"/>
                <w:szCs w:val="20"/>
                <w:lang w:val="en-US" w:eastAsia="en-GB"/>
              </w:rPr>
              <w:t>520 (6)</w:t>
            </w:r>
          </w:p>
        </w:tc>
      </w:tr>
    </w:tbl>
    <w:p w:rsidR="007F7C86" w:rsidRPr="002466B2" w:rsidRDefault="007F7C86" w:rsidP="007F7C8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 w:eastAsia="en-GB"/>
        </w:rPr>
      </w:pPr>
      <w:r w:rsidRPr="002466B2">
        <w:rPr>
          <w:rFonts w:ascii="Times New Roman" w:hAnsi="Times New Roman" w:cs="Times New Roman"/>
          <w:sz w:val="20"/>
          <w:szCs w:val="20"/>
          <w:lang w:val="en-US" w:eastAsia="en-GB"/>
        </w:rPr>
        <w:t>Abbreviations: not applicable (NA); poly-unsaturated fatty acids (PUFA);</w:t>
      </w:r>
    </w:p>
    <w:p w:rsidR="00AE26F0" w:rsidRPr="00690D26" w:rsidRDefault="007F7C86" w:rsidP="007F7C8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proofErr w:type="spellStart"/>
      <w:r w:rsidRPr="002466B2">
        <w:rPr>
          <w:rFonts w:ascii="Times New Roman" w:hAnsi="Times New Roman" w:cs="Times New Roman"/>
          <w:sz w:val="20"/>
          <w:szCs w:val="20"/>
          <w:vertAlign w:val="superscript"/>
          <w:lang w:val="en-GB" w:eastAsia="en-GB"/>
        </w:rPr>
        <w:t>a</w:t>
      </w:r>
      <w:proofErr w:type="spellEnd"/>
      <w:r w:rsidRPr="002466B2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djusted for age, sex, education, employment, energy intake, smoking status, moderate alcohol consumption, and physical activity;</w:t>
      </w:r>
      <w:r w:rsidR="00693FA9" w:rsidRPr="002466B2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r w:rsidRPr="002466B2">
        <w:rPr>
          <w:rFonts w:ascii="Times New Roman" w:hAnsi="Times New Roman" w:cs="Times New Roman"/>
          <w:sz w:val="20"/>
          <w:szCs w:val="20"/>
          <w:vertAlign w:val="superscript"/>
          <w:lang w:val="en-GB" w:eastAsia="en-GB"/>
        </w:rPr>
        <w:t>b</w:t>
      </w:r>
      <w:r w:rsidRPr="002466B2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djusted for age, education, 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employment, self-reported prevalence of </w:t>
      </w:r>
      <w:r w:rsidR="00DF39D8" w:rsidRPr="00690D26">
        <w:rPr>
          <w:rFonts w:ascii="Times New Roman" w:hAnsi="Times New Roman" w:cs="Times New Roman"/>
          <w:sz w:val="20"/>
          <w:szCs w:val="20"/>
          <w:lang w:val="en-GB" w:eastAsia="en-GB"/>
        </w:rPr>
        <w:t>CHD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r cancer, energy intake, smoking status, moderate alcohol consumption, and physical activity;</w:t>
      </w:r>
      <w:r w:rsidR="00693FA9"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90D26">
        <w:rPr>
          <w:rFonts w:ascii="Times New Roman" w:hAnsi="Times New Roman" w:cs="Times New Roman"/>
          <w:sz w:val="20"/>
          <w:szCs w:val="20"/>
          <w:vertAlign w:val="superscript"/>
          <w:lang w:val="en-US" w:eastAsia="en-GB"/>
        </w:rPr>
        <w:t>c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djusted for age, sex, education, employment, self-reported prevalence of </w:t>
      </w:r>
      <w:r w:rsidR="00DF39D8" w:rsidRPr="00690D26">
        <w:rPr>
          <w:rFonts w:ascii="Times New Roman" w:hAnsi="Times New Roman" w:cs="Times New Roman"/>
          <w:sz w:val="20"/>
          <w:szCs w:val="20"/>
          <w:lang w:val="en-GB" w:eastAsia="en-GB"/>
        </w:rPr>
        <w:t>CHD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r cancer, energy intake, smoking status, moderate alcohol consumption, and physical activity;</w:t>
      </w:r>
      <w:r w:rsidR="00693FA9"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  <w:r w:rsidRPr="00690D26">
        <w:rPr>
          <w:rFonts w:ascii="Times New Roman" w:hAnsi="Times New Roman" w:cs="Times New Roman"/>
          <w:sz w:val="20"/>
          <w:szCs w:val="20"/>
          <w:vertAlign w:val="superscript"/>
          <w:lang w:val="en-GB" w:eastAsia="en-GB"/>
        </w:rPr>
        <w:t>d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djusted for age, sex, education, employment, self-reported prevalence of </w:t>
      </w:r>
      <w:r w:rsidR="00DF39D8" w:rsidRPr="00690D26">
        <w:rPr>
          <w:rFonts w:ascii="Times New Roman" w:hAnsi="Times New Roman" w:cs="Times New Roman"/>
          <w:sz w:val="20"/>
          <w:szCs w:val="20"/>
          <w:lang w:val="en-GB" w:eastAsia="en-GB"/>
        </w:rPr>
        <w:t>CHD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or cancer, energy intake, smokin</w:t>
      </w:r>
      <w:r w:rsidR="00693FA9" w:rsidRPr="00690D26">
        <w:rPr>
          <w:rFonts w:ascii="Times New Roman" w:hAnsi="Times New Roman" w:cs="Times New Roman"/>
          <w:sz w:val="20"/>
          <w:szCs w:val="20"/>
          <w:lang w:val="en-GB" w:eastAsia="en-GB"/>
        </w:rPr>
        <w:t>g status, and physical activity;</w:t>
      </w:r>
    </w:p>
    <w:p w:rsidR="00693FA9" w:rsidRPr="007F7C86" w:rsidRDefault="00693FA9" w:rsidP="007F7C86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 w:eastAsia="en-GB"/>
        </w:rPr>
      </w:pPr>
      <w:r w:rsidRPr="00690D26">
        <w:rPr>
          <w:rFonts w:ascii="Times New Roman" w:hAnsi="Times New Roman" w:cs="Times New Roman"/>
          <w:sz w:val="20"/>
          <w:szCs w:val="20"/>
          <w:vertAlign w:val="superscript"/>
          <w:lang w:val="en-GB" w:eastAsia="en-GB"/>
        </w:rPr>
        <w:t>e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Adjusted for age, education, employment, self-reported prevalence of </w:t>
      </w:r>
      <w:r w:rsidR="00DF39D8" w:rsidRPr="00690D26">
        <w:rPr>
          <w:rFonts w:ascii="Times New Roman" w:hAnsi="Times New Roman" w:cs="Times New Roman"/>
          <w:sz w:val="20"/>
          <w:szCs w:val="20"/>
          <w:lang w:val="en-GB" w:eastAsia="en-GB"/>
        </w:rPr>
        <w:t>CHD</w:t>
      </w:r>
      <w:r w:rsidRPr="00690D26">
        <w:rPr>
          <w:rFonts w:ascii="Times New Roman" w:hAnsi="Times New Roman" w:cs="Times New Roman"/>
          <w:sz w:val="20"/>
          <w:szCs w:val="20"/>
          <w:lang w:val="en-GB" w:eastAsia="en-GB"/>
        </w:rPr>
        <w:t>, cancer, or diabetes mellitus, energy intake, smoking status, moderate alcohol consumption, and</w:t>
      </w:r>
      <w:bookmarkStart w:id="0" w:name="_GoBack"/>
      <w:bookmarkEnd w:id="0"/>
      <w:r w:rsidRPr="002466B2"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physical activity.</w:t>
      </w:r>
      <w:r>
        <w:rPr>
          <w:rFonts w:ascii="Times New Roman" w:hAnsi="Times New Roman" w:cs="Times New Roman"/>
          <w:sz w:val="20"/>
          <w:szCs w:val="20"/>
          <w:lang w:val="en-GB" w:eastAsia="en-GB"/>
        </w:rPr>
        <w:t xml:space="preserve"> </w:t>
      </w:r>
    </w:p>
    <w:sectPr w:rsidR="00693FA9" w:rsidRPr="007F7C86" w:rsidSect="00C06330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35FC5"/>
    <w:multiLevelType w:val="multilevel"/>
    <w:tmpl w:val="85EEA266"/>
    <w:lvl w:ilvl="0">
      <w:start w:val="4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F097E55"/>
    <w:multiLevelType w:val="hybridMultilevel"/>
    <w:tmpl w:val="45F4F1C2"/>
    <w:lvl w:ilvl="0" w:tplc="9F446162">
      <w:start w:val="70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271E9A"/>
    <w:multiLevelType w:val="hybridMultilevel"/>
    <w:tmpl w:val="AC7EFF78"/>
    <w:lvl w:ilvl="0" w:tplc="6346EC8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FD67F3"/>
    <w:multiLevelType w:val="hybridMultilevel"/>
    <w:tmpl w:val="99C49E18"/>
    <w:lvl w:ilvl="0" w:tplc="672C6394">
      <w:start w:val="1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14A6ED0"/>
    <w:multiLevelType w:val="hybridMultilevel"/>
    <w:tmpl w:val="C5C0D7DA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26F2521"/>
    <w:multiLevelType w:val="hybridMultilevel"/>
    <w:tmpl w:val="2CAC167E"/>
    <w:lvl w:ilvl="0" w:tplc="071AE232">
      <w:start w:val="1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775615D"/>
    <w:multiLevelType w:val="hybridMultilevel"/>
    <w:tmpl w:val="1D4EA9BE"/>
    <w:lvl w:ilvl="0" w:tplc="60644EB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BFD0F54"/>
    <w:multiLevelType w:val="hybridMultilevel"/>
    <w:tmpl w:val="16CAADB0"/>
    <w:lvl w:ilvl="0" w:tplc="36C0EC68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41C3289"/>
    <w:multiLevelType w:val="hybridMultilevel"/>
    <w:tmpl w:val="F8CC6E3E"/>
    <w:lvl w:ilvl="0" w:tplc="04090001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61B48A7"/>
    <w:multiLevelType w:val="hybridMultilevel"/>
    <w:tmpl w:val="5066A884"/>
    <w:lvl w:ilvl="0" w:tplc="CFD0DC5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8331D31"/>
    <w:multiLevelType w:val="hybridMultilevel"/>
    <w:tmpl w:val="B96CEE44"/>
    <w:lvl w:ilvl="0" w:tplc="D1566AEE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8B454BC"/>
    <w:multiLevelType w:val="hybridMultilevel"/>
    <w:tmpl w:val="2DAEBEA8"/>
    <w:lvl w:ilvl="0" w:tplc="D2BE735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4737C7"/>
    <w:multiLevelType w:val="hybridMultilevel"/>
    <w:tmpl w:val="A68A8D22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5"/>
  </w:num>
  <w:num w:numId="3">
    <w:abstractNumId w:val="9"/>
  </w:num>
  <w:num w:numId="4">
    <w:abstractNumId w:val="4"/>
  </w:num>
  <w:num w:numId="5">
    <w:abstractNumId w:val="10"/>
  </w:num>
  <w:num w:numId="6">
    <w:abstractNumId w:val="7"/>
  </w:num>
  <w:num w:numId="7">
    <w:abstractNumId w:val="3"/>
  </w:num>
  <w:num w:numId="8">
    <w:abstractNumId w:val="6"/>
  </w:num>
  <w:num w:numId="9">
    <w:abstractNumId w:val="11"/>
  </w:num>
  <w:num w:numId="10">
    <w:abstractNumId w:val="2"/>
  </w:num>
  <w:num w:numId="11">
    <w:abstractNumId w:val="1"/>
  </w:num>
  <w:num w:numId="12">
    <w:abstractNumId w:val="8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C86"/>
    <w:rsid w:val="002466B2"/>
    <w:rsid w:val="00690D26"/>
    <w:rsid w:val="00693FA9"/>
    <w:rsid w:val="00727B9F"/>
    <w:rsid w:val="0074298B"/>
    <w:rsid w:val="007F7C86"/>
    <w:rsid w:val="00AE26F0"/>
    <w:rsid w:val="00BD1345"/>
    <w:rsid w:val="00C06330"/>
    <w:rsid w:val="00DF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8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C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C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ghtList">
    <w:name w:val="Light List"/>
    <w:basedOn w:val="TableNormal"/>
    <w:uiPriority w:val="61"/>
    <w:rsid w:val="007F7C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7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86"/>
    <w:rPr>
      <w:rFonts w:ascii="Tahoma" w:hAnsi="Tahoma" w:cs="Tahoma"/>
      <w:sz w:val="16"/>
      <w:szCs w:val="16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F7C8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C86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C86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C86"/>
    <w:rPr>
      <w:noProof/>
      <w:sz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7C86"/>
  </w:style>
  <w:style w:type="character" w:styleId="Hyperlink">
    <w:name w:val="Hyperlink"/>
    <w:basedOn w:val="DefaultParagraphFont"/>
    <w:uiPriority w:val="99"/>
    <w:unhideWhenUsed/>
    <w:rsid w:val="007F7C86"/>
    <w:rPr>
      <w:color w:val="0000FF" w:themeColor="hyperlink"/>
      <w:u w:val="single"/>
    </w:rPr>
  </w:style>
  <w:style w:type="table" w:customStyle="1" w:styleId="Lijsttabel31">
    <w:name w:val="Lijsttabel 31"/>
    <w:basedOn w:val="TableNormal"/>
    <w:uiPriority w:val="48"/>
    <w:rsid w:val="007F7C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F7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C8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F7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86"/>
    <w:rPr>
      <w:lang w:val="nl-NL"/>
    </w:rPr>
  </w:style>
  <w:style w:type="paragraph" w:styleId="PlainText">
    <w:name w:val="Plain Text"/>
    <w:basedOn w:val="Normal"/>
    <w:link w:val="PlainTextChar"/>
    <w:uiPriority w:val="99"/>
    <w:rsid w:val="007F7C86"/>
    <w:pPr>
      <w:spacing w:after="0" w:line="240" w:lineRule="auto"/>
    </w:pPr>
    <w:rPr>
      <w:rFonts w:ascii="Calibri" w:hAnsi="Calibri" w:cs="Consolas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F7C86"/>
    <w:rPr>
      <w:rFonts w:ascii="Calibri" w:hAnsi="Calibri" w:cs="Consolas"/>
      <w:sz w:val="22"/>
      <w:szCs w:val="21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C86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C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7C86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styleId="LightList">
    <w:name w:val="Light List"/>
    <w:basedOn w:val="TableNormal"/>
    <w:uiPriority w:val="61"/>
    <w:rsid w:val="007F7C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F7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C86"/>
    <w:rPr>
      <w:rFonts w:ascii="Tahoma" w:hAnsi="Tahoma" w:cs="Tahoma"/>
      <w:sz w:val="16"/>
      <w:szCs w:val="16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7F7C86"/>
    <w:pPr>
      <w:spacing w:after="0"/>
      <w:jc w:val="center"/>
    </w:pPr>
    <w:rPr>
      <w:noProof/>
      <w:sz w:val="16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C86"/>
    <w:rPr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7C86"/>
    <w:pPr>
      <w:spacing w:line="240" w:lineRule="auto"/>
    </w:pPr>
    <w:rPr>
      <w:noProof/>
      <w:sz w:val="16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7C86"/>
    <w:rPr>
      <w:noProof/>
      <w:sz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F7C86"/>
  </w:style>
  <w:style w:type="character" w:styleId="Hyperlink">
    <w:name w:val="Hyperlink"/>
    <w:basedOn w:val="DefaultParagraphFont"/>
    <w:uiPriority w:val="99"/>
    <w:unhideWhenUsed/>
    <w:rsid w:val="007F7C86"/>
    <w:rPr>
      <w:color w:val="0000FF" w:themeColor="hyperlink"/>
      <w:u w:val="single"/>
    </w:rPr>
  </w:style>
  <w:style w:type="table" w:customStyle="1" w:styleId="Lijsttabel31">
    <w:name w:val="Lijsttabel 31"/>
    <w:basedOn w:val="TableNormal"/>
    <w:uiPriority w:val="48"/>
    <w:rsid w:val="007F7C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F7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7C8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7F7C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7C86"/>
    <w:rPr>
      <w:lang w:val="nl-NL"/>
    </w:rPr>
  </w:style>
  <w:style w:type="paragraph" w:styleId="PlainText">
    <w:name w:val="Plain Text"/>
    <w:basedOn w:val="Normal"/>
    <w:link w:val="PlainTextChar"/>
    <w:uiPriority w:val="99"/>
    <w:rsid w:val="007F7C86"/>
    <w:pPr>
      <w:spacing w:after="0" w:line="240" w:lineRule="auto"/>
    </w:pPr>
    <w:rPr>
      <w:rFonts w:ascii="Calibri" w:hAnsi="Calibri" w:cs="Consolas"/>
      <w:sz w:val="22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7F7C86"/>
    <w:rPr>
      <w:rFonts w:ascii="Calibri" w:hAnsi="Calibri" w:cs="Consolas"/>
      <w:sz w:val="22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10E2AD4.dotm</Template>
  <TotalTime>0</TotalTime>
  <Pages>5</Pages>
  <Words>1495</Words>
  <Characters>8524</Characters>
  <Application>Microsoft Office Word</Application>
  <DocSecurity>0</DocSecurity>
  <Lines>71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0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wertje Sluik</dc:creator>
  <cp:lastModifiedBy>Diewertje Sluik</cp:lastModifiedBy>
  <cp:revision>4</cp:revision>
  <dcterms:created xsi:type="dcterms:W3CDTF">2016-08-11T14:00:00Z</dcterms:created>
  <dcterms:modified xsi:type="dcterms:W3CDTF">2016-08-11T14:01:00Z</dcterms:modified>
</cp:coreProperties>
</file>